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EF6E2" w14:textId="5C5D14D2" w:rsidR="00F063BE" w:rsidRDefault="00CF70D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3D8318F" wp14:editId="727D7A8E">
                <wp:simplePos x="0" y="0"/>
                <wp:positionH relativeFrom="column">
                  <wp:posOffset>0</wp:posOffset>
                </wp:positionH>
                <wp:positionV relativeFrom="paragraph">
                  <wp:posOffset>3686175</wp:posOffset>
                </wp:positionV>
                <wp:extent cx="5859780" cy="750570"/>
                <wp:effectExtent l="0" t="0" r="0" b="0"/>
                <wp:wrapTight wrapText="bothSides">
                  <wp:wrapPolygon edited="0">
                    <wp:start x="0" y="0"/>
                    <wp:lineTo x="0" y="21198"/>
                    <wp:lineTo x="21534" y="21198"/>
                    <wp:lineTo x="21534" y="0"/>
                    <wp:lineTo x="0" y="0"/>
                  </wp:wrapPolygon>
                </wp:wrapTight>
                <wp:docPr id="18120785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9780" cy="75057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2159C0" w14:textId="20C30920" w:rsidR="00CF70D8" w:rsidRDefault="00283FA6" w:rsidP="00CF70D8">
                            <w:pPr>
                              <w:pStyle w:val="Caption"/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Supplemental Figure 1</w:t>
                            </w:r>
                            <w:r w:rsidR="00CF70D8" w:rsidRPr="000F37C7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:</w:t>
                            </w:r>
                            <w:r w:rsidR="00CF70D8">
                              <w:t xml:space="preserve"> </w:t>
                            </w:r>
                            <w:r w:rsidR="00CF70D8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Postoperative Computed Tomography Demonstrating Zone 0 Aortic Pseudoaneurysm Repair</w:t>
                            </w:r>
                          </w:p>
                          <w:p w14:paraId="677CD99D" w14:textId="77777777" w:rsidR="00CF70D8" w:rsidRPr="00D51325" w:rsidRDefault="00CF70D8" w:rsidP="00CF70D8">
                            <w:pPr>
                              <w:pStyle w:val="Caption"/>
                              <w:rPr>
                                <w:rFonts w:ascii="Palatino Linotype" w:hAnsi="Palatino Linotype"/>
                                <w:noProof/>
                              </w:rPr>
                            </w:pPr>
                            <w:r w:rsidRPr="000F37C7">
                              <w:rPr>
                                <w:i w:val="0"/>
                                <w:iCs w:val="0"/>
                              </w:rPr>
                              <w:t xml:space="preserve">Postoperative 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axial view of computed </w:t>
                            </w:r>
                            <w:r w:rsidRPr="000F37C7">
                              <w:rPr>
                                <w:i w:val="0"/>
                                <w:iCs w:val="0"/>
                              </w:rPr>
                              <w:t>tomography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</w:t>
                            </w:r>
                            <w:r w:rsidRPr="000F37C7">
                              <w:rPr>
                                <w:i w:val="0"/>
                                <w:iCs w:val="0"/>
                              </w:rPr>
                              <w:t xml:space="preserve">angiography showing 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thrombosed pseudoaneurysm after EVAR procedure with minor type II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</w:rPr>
                              <w:t>endoleak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</w:rPr>
                              <w:t xml:space="preserve"> into the pseudoaneurysm sac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D8318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90.25pt;width:461.4pt;height:59.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" stroked="f">
                <v:textbox inset="0,0,0,0">
                  <w:txbxContent>
                    <w:p w14:paraId="312159C0" w14:textId="20C30920" w:rsidR="00CF70D8" w:rsidRDefault="00283FA6" w:rsidP="00CF70D8">
                      <w:pPr>
                        <w:pStyle w:val="Caption"/>
                      </w:pPr>
                      <w:r>
                        <w:rPr>
                          <w:b/>
                          <w:bCs/>
                          <w:i w:val="0"/>
                          <w:iCs w:val="0"/>
                        </w:rPr>
                        <w:t>Supplemental Figure 1</w:t>
                      </w:r>
                      <w:r w:rsidR="00CF70D8" w:rsidRPr="000F37C7">
                        <w:rPr>
                          <w:b/>
                          <w:bCs/>
                          <w:i w:val="0"/>
                          <w:iCs w:val="0"/>
                        </w:rPr>
                        <w:t>:</w:t>
                      </w:r>
                      <w:r w:rsidR="00CF70D8">
                        <w:t xml:space="preserve"> </w:t>
                      </w:r>
                      <w:r w:rsidR="00CF70D8">
                        <w:rPr>
                          <w:b/>
                          <w:bCs/>
                          <w:i w:val="0"/>
                          <w:iCs w:val="0"/>
                        </w:rPr>
                        <w:t>Postoperative Computed Tomography Demonstrating Zone 0 Aortic Pseudoaneurysm Repair</w:t>
                      </w:r>
                    </w:p>
                    <w:p w14:paraId="677CD99D" w14:textId="77777777" w:rsidR="00CF70D8" w:rsidRPr="00D51325" w:rsidRDefault="00CF70D8" w:rsidP="00CF70D8">
                      <w:pPr>
                        <w:pStyle w:val="Caption"/>
                        <w:rPr>
                          <w:rFonts w:ascii="Palatino Linotype" w:hAnsi="Palatino Linotype"/>
                          <w:noProof/>
                        </w:rPr>
                      </w:pPr>
                      <w:r w:rsidRPr="000F37C7">
                        <w:rPr>
                          <w:i w:val="0"/>
                          <w:iCs w:val="0"/>
                        </w:rPr>
                        <w:t xml:space="preserve">Postoperative </w:t>
                      </w:r>
                      <w:r>
                        <w:rPr>
                          <w:i w:val="0"/>
                          <w:iCs w:val="0"/>
                        </w:rPr>
                        <w:t xml:space="preserve">axial view of computed </w:t>
                      </w:r>
                      <w:r w:rsidRPr="000F37C7">
                        <w:rPr>
                          <w:i w:val="0"/>
                          <w:iCs w:val="0"/>
                        </w:rPr>
                        <w:t>tomography</w:t>
                      </w:r>
                      <w:r>
                        <w:rPr>
                          <w:i w:val="0"/>
                          <w:iCs w:val="0"/>
                        </w:rPr>
                        <w:t xml:space="preserve"> </w:t>
                      </w:r>
                      <w:r w:rsidRPr="000F37C7">
                        <w:rPr>
                          <w:i w:val="0"/>
                          <w:iCs w:val="0"/>
                        </w:rPr>
                        <w:t xml:space="preserve">angiography showing </w:t>
                      </w:r>
                      <w:r>
                        <w:rPr>
                          <w:i w:val="0"/>
                          <w:iCs w:val="0"/>
                        </w:rPr>
                        <w:t xml:space="preserve">thrombosed pseudoaneurysm after EVAR procedure with minor type II </w:t>
                      </w:r>
                      <w:proofErr w:type="spellStart"/>
                      <w:r>
                        <w:rPr>
                          <w:i w:val="0"/>
                          <w:iCs w:val="0"/>
                        </w:rPr>
                        <w:t>endoleak</w:t>
                      </w:r>
                      <w:proofErr w:type="spellEnd"/>
                      <w:r>
                        <w:rPr>
                          <w:i w:val="0"/>
                          <w:iCs w:val="0"/>
                        </w:rPr>
                        <w:t xml:space="preserve"> into the pseudoaneurysm sac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8436DA1" wp14:editId="67F50BEF">
            <wp:extent cx="5911114" cy="3594847"/>
            <wp:effectExtent l="0" t="0" r="0" b="0"/>
            <wp:docPr id="294777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777222" name="Picture 29477722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9037" cy="35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30E31" w14:textId="07838A4B" w:rsidR="00CF70D8" w:rsidRDefault="00CF70D8"/>
    <w:sectPr w:rsidR="00CF70D8" w:rsidSect="009C1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439"/>
    <w:rsid w:val="00206439"/>
    <w:rsid w:val="00283FA6"/>
    <w:rsid w:val="00405A1F"/>
    <w:rsid w:val="006A453A"/>
    <w:rsid w:val="006C1D58"/>
    <w:rsid w:val="0095606A"/>
    <w:rsid w:val="009C1836"/>
    <w:rsid w:val="009C4300"/>
    <w:rsid w:val="00CF70D8"/>
    <w:rsid w:val="00F0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5A3B4"/>
  <w15:chartTrackingRefBased/>
  <w15:docId w15:val="{3CC4A5D0-B0AB-0149-890D-B0E78FA2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4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4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4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4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4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4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4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4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4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4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4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4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4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4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4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4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4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4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4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4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43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F70D8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zeto</dc:creator>
  <cp:keywords/>
  <dc:description/>
  <cp:lastModifiedBy>justin szeto</cp:lastModifiedBy>
  <cp:revision>3</cp:revision>
  <dcterms:created xsi:type="dcterms:W3CDTF">2025-02-20T01:20:00Z</dcterms:created>
  <dcterms:modified xsi:type="dcterms:W3CDTF">2025-02-20T01:26:00Z</dcterms:modified>
</cp:coreProperties>
</file>